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0AE" w:rsidRPr="00A260AE" w:rsidRDefault="00A260AE" w:rsidP="00A260AE">
      <w:pPr>
        <w:rPr>
          <w:lang w:val="en-US"/>
        </w:rPr>
      </w:pPr>
      <w:r w:rsidRPr="00A260AE">
        <w:rPr>
          <w:lang w:val="en-US"/>
        </w:rPr>
        <w:t>Innovation and Access to Medicines for Neglected Populations: Could a Treaty Address a Broken Pharmaceutical R&amp;D System?</w:t>
      </w:r>
    </w:p>
    <w:p w:rsidR="00A260AE" w:rsidRPr="00A260AE" w:rsidRDefault="00A260AE" w:rsidP="00A260AE">
      <w:pPr>
        <w:rPr>
          <w:lang w:val="en-US"/>
        </w:rPr>
      </w:pPr>
      <w:r w:rsidRPr="00A260AE">
        <w:rPr>
          <w:lang w:val="en-US"/>
        </w:rPr>
        <w:t xml:space="preserve"> Suerie Moon1</w:t>
      </w:r>
      <w:proofErr w:type="gramStart"/>
      <w:r w:rsidRPr="00A260AE">
        <w:rPr>
          <w:lang w:val="en-US"/>
        </w:rPr>
        <w:t>,2</w:t>
      </w:r>
      <w:proofErr w:type="gramEnd"/>
      <w:r w:rsidRPr="00A260AE">
        <w:rPr>
          <w:lang w:val="en-US"/>
        </w:rPr>
        <w:t>*, Jorge Bermudez3, Ellen ‘t Hoen4</w:t>
      </w:r>
    </w:p>
    <w:p w:rsidR="00A260AE" w:rsidRPr="00A260AE" w:rsidRDefault="00A260AE" w:rsidP="00A260AE">
      <w:pPr>
        <w:rPr>
          <w:lang w:val="en-US"/>
        </w:rPr>
      </w:pPr>
      <w:r w:rsidRPr="00A260AE">
        <w:rPr>
          <w:lang w:val="en-US"/>
        </w:rPr>
        <w:t>1 Forum on Global Governance for Health, Harvard Global Health Institute, Cambridge, Massachusetts, United States of America,</w:t>
      </w:r>
    </w:p>
    <w:p w:rsidR="00A260AE" w:rsidRPr="00A260AE" w:rsidRDefault="00A260AE" w:rsidP="00A260AE">
      <w:pPr>
        <w:rPr>
          <w:lang w:val="en-US"/>
        </w:rPr>
      </w:pPr>
      <w:r w:rsidRPr="00A260AE">
        <w:rPr>
          <w:lang w:val="en-US"/>
        </w:rPr>
        <w:t>2 Harvard School of Public Health, Boston, Massachusetts, United States of America,</w:t>
      </w:r>
    </w:p>
    <w:p w:rsidR="00A260AE" w:rsidRDefault="00A260AE" w:rsidP="00A260AE">
      <w:r>
        <w:t>3 Fundação Oswaldo Cruz, Rio de Janeiro, Brazil,</w:t>
      </w:r>
    </w:p>
    <w:p w:rsidR="00A260AE" w:rsidRPr="00A260AE" w:rsidRDefault="00A260AE" w:rsidP="00A260AE">
      <w:pPr>
        <w:rPr>
          <w:lang w:val="en-US"/>
        </w:rPr>
      </w:pPr>
      <w:r w:rsidRPr="00A260AE">
        <w:rPr>
          <w:lang w:val="en-US"/>
        </w:rPr>
        <w:t xml:space="preserve">4 IS Academy HIV/AIDS, School for Social Science Research, University of Amsterdam, </w:t>
      </w:r>
      <w:proofErr w:type="gramStart"/>
      <w:r w:rsidRPr="00A260AE">
        <w:rPr>
          <w:lang w:val="en-US"/>
        </w:rPr>
        <w:t>The</w:t>
      </w:r>
      <w:proofErr w:type="gramEnd"/>
      <w:r w:rsidRPr="00A260AE">
        <w:rPr>
          <w:lang w:val="en-US"/>
        </w:rPr>
        <w:t xml:space="preserve"> Netherlands</w:t>
      </w:r>
    </w:p>
    <w:p w:rsidR="00A260AE" w:rsidRPr="00A260AE" w:rsidRDefault="00A260AE" w:rsidP="00A260AE">
      <w:pPr>
        <w:rPr>
          <w:lang w:val="en-US"/>
        </w:rPr>
      </w:pPr>
      <w:r w:rsidRPr="00A260AE">
        <w:rPr>
          <w:lang w:val="en-US"/>
        </w:rPr>
        <w:t>Provenance: Commissioned; externally peer reviewed.</w:t>
      </w:r>
    </w:p>
    <w:p w:rsidR="00A260AE" w:rsidRPr="00A260AE" w:rsidRDefault="002645D3" w:rsidP="00A260AE">
      <w:pPr>
        <w:rPr>
          <w:lang w:val="en-US"/>
        </w:rPr>
      </w:pPr>
      <w:proofErr w:type="spellStart"/>
      <w:r>
        <w:rPr>
          <w:lang w:val="en-US"/>
        </w:rPr>
        <w:t>Resumo</w:t>
      </w:r>
      <w:proofErr w:type="spellEnd"/>
      <w:r>
        <w:rPr>
          <w:lang w:val="en-US"/>
        </w:rPr>
        <w:t xml:space="preserve"> dos </w:t>
      </w:r>
      <w:proofErr w:type="spellStart"/>
      <w:r>
        <w:rPr>
          <w:lang w:val="en-US"/>
        </w:rPr>
        <w:t>Ponto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rincipais</w:t>
      </w:r>
      <w:proofErr w:type="spellEnd"/>
    </w:p>
    <w:p w:rsidR="00A260AE" w:rsidRPr="00726747" w:rsidRDefault="00A260AE" w:rsidP="00A260AE">
      <w:r w:rsidRPr="00726747">
        <w:t xml:space="preserve">·               </w:t>
      </w:r>
      <w:r w:rsidR="00726747" w:rsidRPr="00726747">
        <w:t xml:space="preserve">O Sistema atual para pesquisa e desenvolvimento </w:t>
      </w:r>
      <w:r w:rsidRPr="00726747">
        <w:t>(</w:t>
      </w:r>
      <w:r w:rsidR="00726747" w:rsidRPr="00726747">
        <w:t>P</w:t>
      </w:r>
      <w:r w:rsidRPr="00726747">
        <w:t xml:space="preserve">&amp;D) </w:t>
      </w:r>
      <w:r w:rsidR="00726747" w:rsidRPr="00726747">
        <w:t>para novos medicamentos não responde adequadamente às necessidades da maior parte da populaç</w:t>
      </w:r>
      <w:r w:rsidR="00726747">
        <w:t>ão mundial.</w:t>
      </w:r>
    </w:p>
    <w:p w:rsidR="00A260AE" w:rsidRPr="00726747" w:rsidRDefault="00A260AE" w:rsidP="00A260AE">
      <w:r w:rsidRPr="00726747">
        <w:t xml:space="preserve">·               </w:t>
      </w:r>
      <w:r w:rsidR="00726747" w:rsidRPr="00726747">
        <w:t>Existe uma carência de novos medicamentos para as “doenças negligenciadas” – Essas que afetam principalmente as populações com pouco poder aquisitivo, e consequentement</w:t>
      </w:r>
      <w:r w:rsidR="00726747">
        <w:t>e oferecem incentivos suficientes para que a indústria invista em P&amp;D. No entanto, com uma problemática ultrapassando de longe a noção restrita de doenças negligenciadas, a questão é melhor compreendida pelo termo “populações negligenciadas”.</w:t>
      </w:r>
    </w:p>
    <w:p w:rsidR="00A260AE" w:rsidRPr="005C1CB8" w:rsidRDefault="00A260AE" w:rsidP="00A260AE">
      <w:r w:rsidRPr="005C1CB8">
        <w:t xml:space="preserve">·               </w:t>
      </w:r>
      <w:r w:rsidR="00726747" w:rsidRPr="005C1CB8">
        <w:t>O debate internacional e as propostas de reforma foram</w:t>
      </w:r>
      <w:r w:rsidR="005C1CB8" w:rsidRPr="005C1CB8">
        <w:t xml:space="preserve"> apresentadas, incluindo a que recomenda que os governos iniciem negociações a respeito de uma convenç</w:t>
      </w:r>
      <w:r w:rsidR="005C1CB8">
        <w:t>ão para P&amp;D médica vinculante para dar conta dos problemas sistemáticos e crónicos relacionados à inovação e ao acesso global equitativo a medicamentos.</w:t>
      </w:r>
      <w:r w:rsidRPr="005C1CB8">
        <w:t xml:space="preserve"> </w:t>
      </w:r>
      <w:r w:rsidR="005C1CB8" w:rsidRPr="005C1CB8">
        <w:t>Apesar do aparecimento de várias novas abordagens para gerar P&amp;D que responde às necessidades das populações mais pobres, esforços continuam ad hoc, fragmentado</w:t>
      </w:r>
      <w:r w:rsidR="005C1CB8">
        <w:t>s</w:t>
      </w:r>
      <w:r w:rsidR="005C1CB8" w:rsidRPr="005C1CB8">
        <w:t xml:space="preserve"> e insuficientes.</w:t>
      </w:r>
      <w:r w:rsidR="005C1CB8">
        <w:t xml:space="preserve"> </w:t>
      </w:r>
    </w:p>
    <w:p w:rsidR="00A260AE" w:rsidRPr="00911870" w:rsidRDefault="00A260AE" w:rsidP="00A260AE">
      <w:r w:rsidRPr="00911870">
        <w:t xml:space="preserve">·               </w:t>
      </w:r>
      <w:r w:rsidR="005C1CB8" w:rsidRPr="00911870">
        <w:t xml:space="preserve">Debatemos sobre como um tratado de P&amp;D poderia complementar e </w:t>
      </w:r>
      <w:r w:rsidR="00911870" w:rsidRPr="00911870">
        <w:t>reforçar iniciativas existentes ao enfatizar qua</w:t>
      </w:r>
      <w:r w:rsidR="00911870">
        <w:t>tro áre</w:t>
      </w:r>
      <w:r w:rsidR="00911870" w:rsidRPr="00911870">
        <w:t>as onde as iniciativas atuais são particularmente fracas: Preço acess</w:t>
      </w:r>
      <w:r w:rsidR="00911870">
        <w:t xml:space="preserve">ível, financiamento sustentável,  eficiência na inovação e governança  baseada na saúde equitativa. </w:t>
      </w:r>
    </w:p>
    <w:p w:rsidR="00A260AE" w:rsidRPr="00911870" w:rsidRDefault="00A260AE" w:rsidP="00A260AE">
      <w:r w:rsidRPr="00911870">
        <w:t xml:space="preserve">·               </w:t>
      </w:r>
      <w:r w:rsidR="00911870" w:rsidRPr="00911870">
        <w:t>Argumentamos que ferramentas efetivas para uma governança global são necessárias para gerar P&amp;D na área médica que seja um bem publico global, baseado no entendimento de que um sistema politicamente e financeiramente sustent</w:t>
      </w:r>
      <w:r w:rsidR="00911870">
        <w:t xml:space="preserve">ável vai requerer tanto contribuições </w:t>
      </w:r>
      <w:r w:rsidR="002645D3">
        <w:t xml:space="preserve">equitativas </w:t>
      </w:r>
      <w:r w:rsidR="00911870">
        <w:t xml:space="preserve">de todos, </w:t>
      </w:r>
      <w:r w:rsidR="002645D3">
        <w:t>como</w:t>
      </w:r>
      <w:r w:rsidR="00911870">
        <w:t xml:space="preserve"> distribuição </w:t>
      </w:r>
      <w:r w:rsidR="002645D3">
        <w:t>equitativa</w:t>
      </w:r>
      <w:bookmarkStart w:id="0" w:name="_GoBack"/>
      <w:bookmarkEnd w:id="0"/>
      <w:r w:rsidR="002645D3">
        <w:t xml:space="preserve"> </w:t>
      </w:r>
      <w:r w:rsidR="00911870">
        <w:t xml:space="preserve"> dos benefícios para todos. </w:t>
      </w:r>
    </w:p>
    <w:p w:rsidR="007242B2" w:rsidRPr="00911870" w:rsidRDefault="007242B2"/>
    <w:sectPr w:rsidR="007242B2" w:rsidRPr="00911870" w:rsidSect="00566A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08"/>
  <w:hyphenationZone w:val="425"/>
  <w:characterSpacingControl w:val="doNotCompress"/>
  <w:compat/>
  <w:rsids>
    <w:rsidRoot w:val="00A260AE"/>
    <w:rsid w:val="002645D3"/>
    <w:rsid w:val="00566AE3"/>
    <w:rsid w:val="005C1CB8"/>
    <w:rsid w:val="00673EB1"/>
    <w:rsid w:val="007242B2"/>
    <w:rsid w:val="00726747"/>
    <w:rsid w:val="00911870"/>
    <w:rsid w:val="00A260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</dc:creator>
  <cp:lastModifiedBy>suerie</cp:lastModifiedBy>
  <cp:revision>2</cp:revision>
  <dcterms:created xsi:type="dcterms:W3CDTF">2012-05-02T05:06:00Z</dcterms:created>
  <dcterms:modified xsi:type="dcterms:W3CDTF">2012-05-02T05:06:00Z</dcterms:modified>
</cp:coreProperties>
</file>